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345" w:rsidRDefault="00017EAB" w:rsidP="00235D08">
      <w:pPr>
        <w:pStyle w:val="NormalWeb"/>
        <w:spacing w:before="0" w:beforeAutospacing="0" w:after="0" w:afterAutospacing="0"/>
        <w:jc w:val="both"/>
        <w:rPr>
          <w:i/>
          <w:iCs/>
        </w:rPr>
      </w:pPr>
      <w:r w:rsidRPr="00A005D5">
        <w:rPr>
          <w:b/>
          <w:bCs/>
        </w:rPr>
        <w:t>Table S</w:t>
      </w:r>
      <w:r w:rsidR="00235D08">
        <w:rPr>
          <w:b/>
          <w:bCs/>
        </w:rPr>
        <w:t>4</w:t>
      </w:r>
      <w:r w:rsidRPr="00401DD1">
        <w:t>.</w:t>
      </w:r>
      <w:r w:rsidRPr="00A005D5">
        <w:t xml:space="preserve"> </w:t>
      </w:r>
      <w:r>
        <w:t xml:space="preserve">Low temperature effects on the </w:t>
      </w:r>
      <w:r w:rsidR="00FC5E89">
        <w:t>fatty acid composition of</w:t>
      </w:r>
      <w:r>
        <w:t xml:space="preserve"> glycolipids determined</w:t>
      </w:r>
      <w:r w:rsidRPr="00A005D5">
        <w:t xml:space="preserve"> </w:t>
      </w:r>
      <w:r>
        <w:t>by GC-MS in arctic</w:t>
      </w:r>
      <w:r w:rsidRPr="00955499">
        <w:t xml:space="preserve"> </w:t>
      </w:r>
      <w:r w:rsidRPr="00955499">
        <w:rPr>
          <w:i/>
          <w:iCs/>
        </w:rPr>
        <w:t>Mesorhizobium</w:t>
      </w:r>
    </w:p>
    <w:p w:rsidR="00017EAB" w:rsidRPr="007A1DE8" w:rsidRDefault="00017EAB" w:rsidP="00235D08">
      <w:pPr>
        <w:pStyle w:val="NormalWeb"/>
        <w:spacing w:before="0" w:beforeAutospacing="0" w:after="0" w:afterAutospacing="0"/>
        <w:jc w:val="both"/>
      </w:pPr>
      <w:r w:rsidRPr="00955499">
        <w:rPr>
          <w:i/>
          <w:iCs/>
        </w:rPr>
        <w:t xml:space="preserve"> </w:t>
      </w:r>
      <w:r w:rsidRPr="00A005D5">
        <w:t xml:space="preserve">strain N33 </w:t>
      </w:r>
      <w:r w:rsidRPr="00955499">
        <w:t>(expressed as mol</w:t>
      </w:r>
      <w:r w:rsidR="00FC5E89">
        <w:t>e</w:t>
      </w:r>
      <w:bookmarkStart w:id="0" w:name="_GoBack"/>
      <w:bookmarkEnd w:id="0"/>
      <w:r w:rsidRPr="00955499">
        <w:t xml:space="preserve"> % of total</w:t>
      </w:r>
      <w:r>
        <w:t xml:space="preserve"> glycolipids</w:t>
      </w:r>
      <w:r w:rsidRPr="00955499">
        <w:t>)</w:t>
      </w:r>
      <w:r>
        <w:t>.</w:t>
      </w:r>
    </w:p>
    <w:p w:rsidR="00017EAB" w:rsidRPr="00E5635A" w:rsidRDefault="00017EAB" w:rsidP="00017EAB">
      <w:pPr>
        <w:pStyle w:val="NormalWeb"/>
        <w:spacing w:before="0" w:beforeAutospacing="0" w:after="0" w:afterAutospacing="0"/>
        <w:rPr>
          <w:sz w:val="18"/>
          <w:szCs w:val="18"/>
        </w:rPr>
      </w:pPr>
    </w:p>
    <w:tbl>
      <w:tblPr>
        <w:tblStyle w:val="LightShading2"/>
        <w:tblW w:w="11906" w:type="dxa"/>
        <w:tblLayout w:type="fixed"/>
        <w:tblLook w:val="04A0"/>
      </w:tblPr>
      <w:tblGrid>
        <w:gridCol w:w="1118"/>
        <w:gridCol w:w="1395"/>
        <w:gridCol w:w="1395"/>
        <w:gridCol w:w="1396"/>
        <w:gridCol w:w="1271"/>
        <w:gridCol w:w="1395"/>
        <w:gridCol w:w="1270"/>
        <w:gridCol w:w="1271"/>
        <w:gridCol w:w="1363"/>
        <w:gridCol w:w="32"/>
      </w:tblGrid>
      <w:tr w:rsidR="00E02888" w:rsidRPr="00017EAB" w:rsidTr="00B75481">
        <w:trPr>
          <w:cnfStyle w:val="100000000000"/>
          <w:trHeight w:val="204"/>
        </w:trPr>
        <w:tc>
          <w:tcPr>
            <w:cnfStyle w:val="001000000000"/>
            <w:tcW w:w="1118" w:type="dxa"/>
            <w:tcBorders>
              <w:bottom w:val="nil"/>
            </w:tcBorders>
          </w:tcPr>
          <w:p w:rsidR="00E02888" w:rsidRPr="005E5741" w:rsidRDefault="00E02888" w:rsidP="00AA102E">
            <w:p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E02888" w:rsidRPr="005E5741" w:rsidRDefault="00E02888" w:rsidP="009B6FA0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4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E02888" w:rsidRPr="005E5741" w:rsidRDefault="00E02888" w:rsidP="009B6FA0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10</w:t>
            </w:r>
          </w:p>
        </w:tc>
        <w:tc>
          <w:tcPr>
            <w:tcW w:w="1396" w:type="dxa"/>
            <w:tcBorders>
              <w:bottom w:val="single" w:sz="4" w:space="0" w:color="auto"/>
            </w:tcBorders>
          </w:tcPr>
          <w:p w:rsidR="00E02888" w:rsidRPr="005E5741" w:rsidRDefault="00E02888" w:rsidP="00AF2751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GT21 (T0)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E02888" w:rsidRPr="005E5741" w:rsidRDefault="00E02888" w:rsidP="009B6FA0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1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:rsidR="00E02888" w:rsidRPr="005E5741" w:rsidRDefault="00E02888" w:rsidP="009B6FA0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2</w:t>
            </w:r>
          </w:p>
        </w:tc>
        <w:tc>
          <w:tcPr>
            <w:tcW w:w="1270" w:type="dxa"/>
            <w:tcBorders>
              <w:bottom w:val="single" w:sz="4" w:space="0" w:color="auto"/>
            </w:tcBorders>
          </w:tcPr>
          <w:p w:rsidR="00E02888" w:rsidRPr="005E5741" w:rsidRDefault="00E02888" w:rsidP="009B6FA0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3</w:t>
            </w:r>
          </w:p>
        </w:tc>
        <w:tc>
          <w:tcPr>
            <w:tcW w:w="1271" w:type="dxa"/>
            <w:tcBorders>
              <w:bottom w:val="single" w:sz="4" w:space="0" w:color="auto"/>
            </w:tcBorders>
          </w:tcPr>
          <w:p w:rsidR="00E02888" w:rsidRPr="005E5741" w:rsidRDefault="00E02888" w:rsidP="009B6FA0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4</w:t>
            </w:r>
          </w:p>
        </w:tc>
        <w:tc>
          <w:tcPr>
            <w:tcW w:w="1395" w:type="dxa"/>
            <w:gridSpan w:val="2"/>
            <w:tcBorders>
              <w:bottom w:val="single" w:sz="4" w:space="0" w:color="auto"/>
            </w:tcBorders>
          </w:tcPr>
          <w:p w:rsidR="00E02888" w:rsidRPr="005E5741" w:rsidRDefault="00E02888" w:rsidP="009B6FA0">
            <w:pPr>
              <w:jc w:val="center"/>
              <w:outlineLvl w:val="0"/>
              <w:cnfStyle w:val="10000000000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5</w:t>
            </w:r>
          </w:p>
        </w:tc>
      </w:tr>
      <w:tr w:rsidR="00E02888" w:rsidRPr="00017EAB" w:rsidTr="00B75481">
        <w:trPr>
          <w:cnfStyle w:val="000000100000"/>
          <w:trHeight w:val="288"/>
        </w:trPr>
        <w:tc>
          <w:tcPr>
            <w:cnfStyle w:val="001000000000"/>
            <w:tcW w:w="1118" w:type="dxa"/>
            <w:tcBorders>
              <w:top w:val="nil"/>
              <w:bottom w:val="nil"/>
            </w:tcBorders>
            <w:shd w:val="clear" w:color="auto" w:fill="auto"/>
          </w:tcPr>
          <w:p w:rsidR="00E02888" w:rsidRPr="005E5741" w:rsidRDefault="00E02888" w:rsidP="00AA102E">
            <w:pPr>
              <w:outlineLvl w:val="0"/>
              <w:rPr>
                <w:rFonts w:ascii="Times New Roman" w:hAnsi="Times New Roman" w:cs="Times New Roman"/>
                <w:sz w:val="16"/>
                <w:szCs w:val="16"/>
              </w:rPr>
            </w:pPr>
            <w:r w:rsidRPr="005E5741">
              <w:rPr>
                <w:rFonts w:ascii="Times New Roman" w:hAnsi="Times New Roman" w:cs="Times New Roman"/>
                <w:sz w:val="16"/>
                <w:szCs w:val="16"/>
              </w:rPr>
              <w:t>Experiment conditions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02888" w:rsidRPr="005E5741" w:rsidRDefault="00E02888" w:rsidP="009B6FA0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Pr="005E5741">
              <w:rPr>
                <w:rFonts w:ascii="Times New Roman" w:hAnsi="Times New Roman" w:cs="Times New Roman"/>
                <w:b/>
                <w:sz w:val="16"/>
                <w:szCs w:val="16"/>
              </w:rPr>
              <w:t>rowth at 4</w:t>
            </w:r>
            <w:r w:rsidRPr="005E574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5E5741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395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02888" w:rsidRPr="005E5741" w:rsidRDefault="00E02888" w:rsidP="009B6FA0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G</w:t>
            </w:r>
            <w:r w:rsidRPr="005E5741">
              <w:rPr>
                <w:rFonts w:ascii="Times New Roman" w:hAnsi="Times New Roman" w:cs="Times New Roman"/>
                <w:b/>
                <w:sz w:val="16"/>
                <w:szCs w:val="16"/>
              </w:rPr>
              <w:t>rowth at 10</w:t>
            </w:r>
            <w:r w:rsidRPr="005E574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5E5741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1396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:rsidR="00E02888" w:rsidRPr="005E5741" w:rsidRDefault="00E02888" w:rsidP="00AF2751">
            <w:pPr>
              <w:jc w:val="center"/>
              <w:outlineLvl w:val="0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5E5741">
              <w:rPr>
                <w:rFonts w:ascii="Times New Roman" w:hAnsi="Times New Roman" w:cs="Times New Roman"/>
                <w:b/>
                <w:sz w:val="16"/>
                <w:szCs w:val="16"/>
              </w:rPr>
              <w:t>Growth at 21</w:t>
            </w:r>
            <w:r w:rsidRPr="005E5741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>o</w:t>
            </w:r>
            <w:r w:rsidRPr="005E5741">
              <w:rPr>
                <w:rFonts w:ascii="Times New Roman" w:hAnsi="Times New Roman" w:cs="Times New Roman"/>
                <w:b/>
                <w:sz w:val="16"/>
                <w:szCs w:val="16"/>
              </w:rPr>
              <w:t>C</w:t>
            </w:r>
          </w:p>
        </w:tc>
        <w:tc>
          <w:tcPr>
            <w:tcW w:w="6602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2888" w:rsidRPr="005E5741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Exposed to cold temperature (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</w:rPr>
              <w:t xml:space="preserve"> o</w:t>
            </w: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C) for:</w:t>
            </w:r>
          </w:p>
        </w:tc>
      </w:tr>
      <w:tr w:rsidR="00E02888" w:rsidRPr="00017EAB" w:rsidTr="00E02888">
        <w:trPr>
          <w:trHeight w:val="53"/>
        </w:trPr>
        <w:tc>
          <w:tcPr>
            <w:cnfStyle w:val="001000000000"/>
            <w:tcW w:w="1118" w:type="dxa"/>
            <w:tcBorders>
              <w:top w:val="nil"/>
              <w:bottom w:val="nil"/>
            </w:tcBorders>
            <w:shd w:val="clear" w:color="auto" w:fill="auto"/>
          </w:tcPr>
          <w:p w:rsidR="00E02888" w:rsidRPr="005E5741" w:rsidRDefault="00E02888" w:rsidP="00AA102E">
            <w:pPr>
              <w:outlineLvl w:val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:rsidR="00E02888" w:rsidRPr="005E5741" w:rsidRDefault="00E02888" w:rsidP="009B6FA0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95" w:type="dxa"/>
            <w:tcBorders>
              <w:top w:val="nil"/>
              <w:bottom w:val="nil"/>
            </w:tcBorders>
          </w:tcPr>
          <w:p w:rsidR="00E02888" w:rsidRPr="005E5741" w:rsidRDefault="00E02888" w:rsidP="009B6FA0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396" w:type="dxa"/>
            <w:tcBorders>
              <w:top w:val="nil"/>
              <w:bottom w:val="nil"/>
            </w:tcBorders>
            <w:shd w:val="clear" w:color="auto" w:fill="auto"/>
          </w:tcPr>
          <w:p w:rsidR="00E02888" w:rsidRPr="005E5741" w:rsidRDefault="00E02888" w:rsidP="00AF2751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2888" w:rsidRPr="005E5741" w:rsidRDefault="00E02888" w:rsidP="00AF2751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2min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2888" w:rsidRPr="005E5741" w:rsidRDefault="00E02888" w:rsidP="00AF2751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min</w:t>
            </w:r>
          </w:p>
        </w:tc>
        <w:tc>
          <w:tcPr>
            <w:tcW w:w="12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2888" w:rsidRPr="005E5741" w:rsidRDefault="00E02888" w:rsidP="00AF2751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8min</w:t>
            </w:r>
          </w:p>
        </w:tc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2888" w:rsidRPr="005E5741" w:rsidRDefault="00E02888" w:rsidP="00AF2751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1h</w:t>
            </w:r>
          </w:p>
        </w:tc>
        <w:tc>
          <w:tcPr>
            <w:tcW w:w="139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02888" w:rsidRPr="005E5741" w:rsidRDefault="00E02888" w:rsidP="00AF2751">
            <w:pPr>
              <w:jc w:val="center"/>
              <w:outlineLvl w:val="0"/>
              <w:cnfStyle w:val="0000000000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</w:rPr>
              <w:t>4h</w:t>
            </w:r>
          </w:p>
        </w:tc>
      </w:tr>
      <w:tr w:rsidR="005F5BA7" w:rsidRPr="00017EAB" w:rsidTr="005F5BA7">
        <w:trPr>
          <w:gridAfter w:val="1"/>
          <w:cnfStyle w:val="000000100000"/>
          <w:wAfter w:w="32" w:type="dxa"/>
          <w:trHeight w:val="53"/>
        </w:trPr>
        <w:tc>
          <w:tcPr>
            <w:cnfStyle w:val="001000000000"/>
            <w:tcW w:w="11874" w:type="dxa"/>
            <w:gridSpan w:val="9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F5BA7" w:rsidRPr="005F5BA7" w:rsidRDefault="003332CF" w:rsidP="00AF2751">
            <w:pPr>
              <w:jc w:val="center"/>
              <w:outlineLvl w:val="0"/>
              <w:rPr>
                <w:rFonts w:ascii="Times New Roman" w:hAnsi="Times New Roman" w:cs="Times New Roman"/>
                <w:bCs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 w:val="0"/>
                <w:sz w:val="16"/>
                <w:szCs w:val="16"/>
              </w:rPr>
              <w:t xml:space="preserve">         </w:t>
            </w:r>
            <w:r w:rsidR="005F5BA7" w:rsidRPr="005F5BA7">
              <w:rPr>
                <w:rFonts w:ascii="Times New Roman" w:hAnsi="Times New Roman" w:cs="Times New Roman"/>
                <w:bCs w:val="0"/>
                <w:sz w:val="16"/>
                <w:szCs w:val="16"/>
              </w:rPr>
              <w:t>Fatty acids from glycolipids</w:t>
            </w:r>
          </w:p>
        </w:tc>
      </w:tr>
      <w:tr w:rsidR="00E02888" w:rsidRPr="00017EAB" w:rsidTr="00E02888">
        <w:trPr>
          <w:trHeight w:val="197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2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 ± 0.06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  ± 0.06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 ± 0.02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 ± 0.08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3 ± *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8  ± 0.00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 ± 0.06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 ± 0.05</w:t>
            </w:r>
          </w:p>
        </w:tc>
      </w:tr>
      <w:tr w:rsidR="00E02888" w:rsidRPr="00017EAB" w:rsidTr="00E02888">
        <w:trPr>
          <w:cnfStyle w:val="000000100000"/>
          <w:trHeight w:val="161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4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66 ± 0.44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7  ± 0.06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 ± 0.15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 ± 0.59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 ± 0.27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17  ± 0.43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9 ± 0.3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2 ± 0.1</w:t>
            </w:r>
          </w:p>
        </w:tc>
      </w:tr>
      <w:tr w:rsidR="00E02888" w:rsidRPr="00017EAB" w:rsidTr="00E02888">
        <w:trPr>
          <w:trHeight w:val="145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4:1(11)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4 ± 0.2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  ± 0.02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 ± 0.0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 ± *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NA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ND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 ± 0.11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 ± 0.01</w:t>
            </w:r>
          </w:p>
        </w:tc>
      </w:tr>
      <w:tr w:rsidR="00E02888" w:rsidRPr="00017EAB" w:rsidTr="00E02888">
        <w:trPr>
          <w:cnfStyle w:val="000000100000"/>
          <w:trHeight w:val="108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5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2 ± 0.04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  ± 0.06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 ± 0.04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9 ± 0.04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 ± 0.19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63  ± 0.05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 ± 0.16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 ± 0.01</w:t>
            </w:r>
          </w:p>
        </w:tc>
      </w:tr>
      <w:tr w:rsidR="00E02888" w:rsidRPr="00017EAB" w:rsidTr="00E02888">
        <w:trPr>
          <w:trHeight w:val="190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6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4.92 ± 7.77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02  ± 0.9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77 ± 1.03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5.83 ± 2.44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22 ± 3.31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8.51  ± 4.70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8.32 ± 8.29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0.28 ± 1.97</w:t>
            </w:r>
          </w:p>
        </w:tc>
      </w:tr>
      <w:tr w:rsidR="00E02888" w:rsidRPr="00017EAB" w:rsidTr="00E02888">
        <w:trPr>
          <w:cnfStyle w:val="000000100000"/>
          <w:trHeight w:val="131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6:1(9)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96 ± 0.94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  ± 0.18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2 ± 0.11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3 ± 0.09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36 ± 0.97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.37  ± 0.39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1 ± 0.55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1 ± 0.18</w:t>
            </w:r>
          </w:p>
        </w:tc>
      </w:tr>
      <w:tr w:rsidR="00E02888" w:rsidRPr="00017EAB" w:rsidTr="00E02888">
        <w:trPr>
          <w:trHeight w:val="138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6:1 (7)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 ± 0.13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  ± 0.01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7 ± 0.13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 ± 0.02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93 ± 1.18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3  ± 0.01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6 ± 0.21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 ± 0.09</w:t>
            </w:r>
          </w:p>
        </w:tc>
      </w:tr>
      <w:tr w:rsidR="00E02888" w:rsidRPr="00017EAB" w:rsidTr="00E02888">
        <w:trPr>
          <w:cnfStyle w:val="000000100000"/>
          <w:trHeight w:val="122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8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92 ± 2.83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5  ± 0.36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5 ± 0.39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42 ± 0.79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56 ± 9.95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0.55  ± 1.61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1.69 ± 2.5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35 ± 0.73</w:t>
            </w:r>
          </w:p>
        </w:tc>
      </w:tr>
      <w:tr w:rsidR="00E02888" w:rsidRPr="00017EAB" w:rsidTr="00E02888">
        <w:trPr>
          <w:trHeight w:val="86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8:1(10)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64 ± *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84  ± 0.17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9.3 ± 1.1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.52 ± 1.83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8.2 ± 3.16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13.2  ± 5.95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2.05 ± 15.81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47 ± 0.56</w:t>
            </w:r>
          </w:p>
        </w:tc>
      </w:tr>
      <w:tr w:rsidR="00E02888" w:rsidRPr="00017EAB" w:rsidTr="00E02888">
        <w:trPr>
          <w:cnfStyle w:val="000000100000"/>
          <w:trHeight w:val="181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8:1(9)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3.46 ± 7.2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70.71  ± 1.19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4.67 ± 2.7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0.22 ± 4.49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54.39 ± 25.87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46.42  ± 6.86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4.9 ± 15.54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1.68 ± 3.74</w:t>
            </w:r>
          </w:p>
        </w:tc>
      </w:tr>
      <w:tr w:rsidR="00E02888" w:rsidRPr="00017EAB" w:rsidTr="00E02888">
        <w:trPr>
          <w:trHeight w:val="141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8:2(6,9)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78 ± 2.07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72  ± 0.2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 ± 0.08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 ± 0.03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9 ± 0.56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3  ± 0.04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 ± 0.08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 ± 0.01</w:t>
            </w:r>
          </w:p>
        </w:tc>
      </w:tr>
      <w:tr w:rsidR="00E02888" w:rsidRPr="00017EAB" w:rsidTr="00E02888">
        <w:trPr>
          <w:cnfStyle w:val="000000100000"/>
          <w:trHeight w:val="193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8:2(9,12)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5 ± 0.58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  ± 0.31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 ± 0.02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5 ± 0.12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 ± 0.04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42  ± 0.22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2.7 ± 2.99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13 ± 1.81</w:t>
            </w:r>
          </w:p>
        </w:tc>
      </w:tr>
      <w:tr w:rsidR="00E02888" w:rsidRPr="00017EAB" w:rsidTr="00E02888">
        <w:trPr>
          <w:trHeight w:val="177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9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81 ± 1.08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4  ± 0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5 ± 0.01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9 ± 0.03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8 ± 0.1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09  ± 0.01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 ± 0.02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2 ± 0.02</w:t>
            </w:r>
          </w:p>
        </w:tc>
      </w:tr>
      <w:tr w:rsidR="00E02888" w:rsidRPr="00017EAB" w:rsidTr="00E02888">
        <w:trPr>
          <w:cnfStyle w:val="000000100000"/>
          <w:trHeight w:val="141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19:1(10)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4 ± 0.06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64  ± 0.13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4.01 ± 0.03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3.1 ± 1.02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52 ± 5.73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6.49  ± 1.47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6.74 ± 1.78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3.68 ± 3.2</w:t>
            </w:r>
          </w:p>
        </w:tc>
      </w:tr>
      <w:tr w:rsidR="00E02888" w:rsidRPr="00017EAB" w:rsidTr="00E02888">
        <w:trPr>
          <w:trHeight w:val="105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20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7 ± 0.01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06  ± 0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9 ± 0.33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 ± 0.01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2 ± 0.19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11 ± 0.01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1 ± 0.01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3 ± 0.05</w:t>
            </w:r>
          </w:p>
        </w:tc>
      </w:tr>
      <w:tr w:rsidR="00E02888" w:rsidRPr="00017EAB" w:rsidTr="00E02888">
        <w:trPr>
          <w:cnfStyle w:val="000000100000"/>
          <w:trHeight w:val="89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20:1(11)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7 ± 0.07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8  ± 0.04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 ± 0.11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9 ± 0.04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01 ± 0.91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5  ± 0.02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5 ± 0.04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1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6 ± 0.03</w:t>
            </w:r>
          </w:p>
        </w:tc>
      </w:tr>
      <w:tr w:rsidR="00E02888" w:rsidRPr="00017EAB" w:rsidTr="00E02888">
        <w:trPr>
          <w:trHeight w:val="81"/>
        </w:trPr>
        <w:tc>
          <w:tcPr>
            <w:cnfStyle w:val="001000000000"/>
            <w:tcW w:w="1118" w:type="dxa"/>
            <w:vAlign w:val="bottom"/>
          </w:tcPr>
          <w:p w:rsidR="00E02888" w:rsidRPr="006D64E0" w:rsidRDefault="00E02888">
            <w:pPr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C22:1(13)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45 ± 0.15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9B6FA0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21  ± 0.05</w:t>
            </w:r>
          </w:p>
        </w:tc>
        <w:tc>
          <w:tcPr>
            <w:tcW w:w="1396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19 ± 0.08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1 ± 0.05</w:t>
            </w:r>
          </w:p>
        </w:tc>
        <w:tc>
          <w:tcPr>
            <w:tcW w:w="1395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1.27 ± 0.92</w:t>
            </w:r>
          </w:p>
        </w:tc>
        <w:tc>
          <w:tcPr>
            <w:tcW w:w="1270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auto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auto"/>
                <w:sz w:val="14"/>
                <w:szCs w:val="14"/>
              </w:rPr>
              <w:t>0.33  ± 0.05</w:t>
            </w:r>
          </w:p>
        </w:tc>
        <w:tc>
          <w:tcPr>
            <w:tcW w:w="1271" w:type="dxa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33 ± 0.09</w:t>
            </w:r>
          </w:p>
        </w:tc>
        <w:tc>
          <w:tcPr>
            <w:tcW w:w="1395" w:type="dxa"/>
            <w:gridSpan w:val="2"/>
            <w:vAlign w:val="bottom"/>
          </w:tcPr>
          <w:p w:rsidR="00E02888" w:rsidRPr="006D64E0" w:rsidRDefault="00E02888" w:rsidP="00AF2751">
            <w:pPr>
              <w:jc w:val="center"/>
              <w:cnfStyle w:val="000000000000"/>
              <w:rPr>
                <w:rFonts w:ascii="Times New Roman" w:hAnsi="Times New Roman" w:cs="Times New Roman"/>
                <w:color w:val="000000"/>
                <w:sz w:val="14"/>
                <w:szCs w:val="14"/>
              </w:rPr>
            </w:pPr>
            <w:r w:rsidRPr="006D64E0">
              <w:rPr>
                <w:rFonts w:ascii="Times New Roman" w:hAnsi="Times New Roman" w:cs="Times New Roman"/>
                <w:color w:val="000000"/>
                <w:sz w:val="14"/>
                <w:szCs w:val="14"/>
              </w:rPr>
              <w:t>0.52 ± 0.13</w:t>
            </w:r>
          </w:p>
        </w:tc>
      </w:tr>
    </w:tbl>
    <w:p w:rsidR="009743A1" w:rsidRPr="008F4901" w:rsidRDefault="009743A1" w:rsidP="009743A1">
      <w:pPr>
        <w:spacing w:after="0"/>
        <w:jc w:val="both"/>
        <w:outlineLvl w:val="0"/>
        <w:rPr>
          <w:rFonts w:ascii="Times New Roman" w:hAnsi="Times New Roman" w:cs="Times New Roman"/>
          <w:color w:val="000000" w:themeColor="text1" w:themeShade="BF"/>
          <w:sz w:val="16"/>
          <w:szCs w:val="16"/>
        </w:rPr>
      </w:pPr>
      <w:r w:rsidRPr="009743A1">
        <w:rPr>
          <w:rFonts w:ascii="Times New Roman" w:hAnsi="Times New Roman" w:cs="Times New Roman"/>
          <w:color w:val="000000" w:themeColor="text1" w:themeShade="BF"/>
          <w:sz w:val="24"/>
          <w:szCs w:val="24"/>
        </w:rPr>
        <w:t xml:space="preserve">*: </w:t>
      </w:r>
      <w:r w:rsidRPr="008F4901">
        <w:rPr>
          <w:rFonts w:ascii="Times New Roman" w:hAnsi="Times New Roman" w:cs="Times New Roman"/>
          <w:color w:val="000000" w:themeColor="text1" w:themeShade="BF"/>
          <w:sz w:val="16"/>
          <w:szCs w:val="16"/>
        </w:rPr>
        <w:t>Observed only in one sample</w:t>
      </w:r>
    </w:p>
    <w:p w:rsidR="009743A1" w:rsidRPr="008F4901" w:rsidRDefault="009743A1" w:rsidP="009743A1">
      <w:pPr>
        <w:pStyle w:val="NormalWeb"/>
        <w:spacing w:before="0" w:beforeAutospacing="0" w:after="0" w:afterAutospacing="0"/>
        <w:rPr>
          <w:sz w:val="16"/>
          <w:szCs w:val="16"/>
        </w:rPr>
      </w:pPr>
      <w:r w:rsidRPr="008F4901">
        <w:rPr>
          <w:sz w:val="16"/>
          <w:szCs w:val="16"/>
        </w:rPr>
        <w:t>ND: Not detected</w:t>
      </w:r>
    </w:p>
    <w:p w:rsidR="009743A1" w:rsidRPr="008F4901" w:rsidRDefault="009743A1" w:rsidP="009743A1">
      <w:pPr>
        <w:pStyle w:val="NormalWeb"/>
        <w:spacing w:before="0" w:beforeAutospacing="0" w:after="0" w:afterAutospacing="0"/>
        <w:rPr>
          <w:sz w:val="16"/>
          <w:szCs w:val="16"/>
        </w:rPr>
      </w:pPr>
      <w:r w:rsidRPr="008F4901">
        <w:rPr>
          <w:sz w:val="16"/>
          <w:szCs w:val="16"/>
        </w:rPr>
        <w:t>Value are means ± standard deviation</w:t>
      </w:r>
    </w:p>
    <w:p w:rsidR="0058144C" w:rsidRPr="009743A1" w:rsidRDefault="0058144C">
      <w:pPr>
        <w:rPr>
          <w:sz w:val="24"/>
          <w:szCs w:val="24"/>
        </w:rPr>
      </w:pPr>
    </w:p>
    <w:sectPr w:rsidR="0058144C" w:rsidRPr="009743A1" w:rsidSect="00017EAB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7C83" w:rsidRDefault="00597C83">
      <w:pPr>
        <w:spacing w:after="0" w:line="240" w:lineRule="auto"/>
      </w:pPr>
      <w:r>
        <w:separator/>
      </w:r>
    </w:p>
  </w:endnote>
  <w:endnote w:type="continuationSeparator" w:id="0">
    <w:p w:rsidR="00597C83" w:rsidRDefault="00597C8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65A" w:rsidRDefault="00597C8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65A" w:rsidRDefault="00597C8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65A" w:rsidRDefault="00597C8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7C83" w:rsidRDefault="00597C83">
      <w:pPr>
        <w:spacing w:after="0" w:line="240" w:lineRule="auto"/>
      </w:pPr>
      <w:r>
        <w:separator/>
      </w:r>
    </w:p>
  </w:footnote>
  <w:footnote w:type="continuationSeparator" w:id="0">
    <w:p w:rsidR="00597C83" w:rsidRDefault="00597C8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65A" w:rsidRDefault="00597C8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65A" w:rsidRDefault="00597C8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6365A" w:rsidRDefault="00597C8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017EAB"/>
    <w:rsid w:val="00017EAB"/>
    <w:rsid w:val="00020947"/>
    <w:rsid w:val="000F3345"/>
    <w:rsid w:val="0018019E"/>
    <w:rsid w:val="0018219A"/>
    <w:rsid w:val="00235D08"/>
    <w:rsid w:val="002C41AC"/>
    <w:rsid w:val="003332CF"/>
    <w:rsid w:val="0058144C"/>
    <w:rsid w:val="00597C83"/>
    <w:rsid w:val="005E5741"/>
    <w:rsid w:val="005F5BA7"/>
    <w:rsid w:val="006C5422"/>
    <w:rsid w:val="006D64E0"/>
    <w:rsid w:val="007730EA"/>
    <w:rsid w:val="007864B2"/>
    <w:rsid w:val="008F4901"/>
    <w:rsid w:val="0095074E"/>
    <w:rsid w:val="009743A1"/>
    <w:rsid w:val="00A42CB4"/>
    <w:rsid w:val="00AA102E"/>
    <w:rsid w:val="00AF2751"/>
    <w:rsid w:val="00B75481"/>
    <w:rsid w:val="00BC68D8"/>
    <w:rsid w:val="00C45AFB"/>
    <w:rsid w:val="00D01BA5"/>
    <w:rsid w:val="00D24ED6"/>
    <w:rsid w:val="00D54998"/>
    <w:rsid w:val="00D571F8"/>
    <w:rsid w:val="00D936B6"/>
    <w:rsid w:val="00DE246F"/>
    <w:rsid w:val="00DE5C74"/>
    <w:rsid w:val="00E02888"/>
    <w:rsid w:val="00E062CB"/>
    <w:rsid w:val="00E11C44"/>
    <w:rsid w:val="00E67418"/>
    <w:rsid w:val="00F72E2E"/>
    <w:rsid w:val="00FC5D32"/>
    <w:rsid w:val="00FC5E89"/>
    <w:rsid w:val="00FD11C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7E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tyle2">
    <w:name w:val="Style2"/>
    <w:basedOn w:val="TableNormal"/>
    <w:uiPriority w:val="99"/>
    <w:qFormat/>
    <w:rsid w:val="007864B2"/>
    <w:pPr>
      <w:spacing w:after="0" w:line="240" w:lineRule="auto"/>
    </w:pPr>
    <w:tblPr>
      <w:tblInd w:w="0" w:type="dxa"/>
      <w:tblBorders>
        <w:left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insideV w:val="single" w:sz="4" w:space="0" w:color="auto"/>
        <w:tr2bl w:val="single" w:sz="4" w:space="0" w:color="auto"/>
      </w:tcBorders>
    </w:tcPr>
  </w:style>
  <w:style w:type="paragraph" w:styleId="NormalWeb">
    <w:name w:val="Normal (Web)"/>
    <w:basedOn w:val="Normal"/>
    <w:uiPriority w:val="99"/>
    <w:unhideWhenUsed/>
    <w:rsid w:val="00017EA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CA"/>
    </w:rPr>
  </w:style>
  <w:style w:type="table" w:customStyle="1" w:styleId="LightShading2">
    <w:name w:val="Light Shading2"/>
    <w:basedOn w:val="TableNormal"/>
    <w:uiPriority w:val="60"/>
    <w:rsid w:val="00017EAB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017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17EAB"/>
  </w:style>
  <w:style w:type="paragraph" w:styleId="Footer">
    <w:name w:val="footer"/>
    <w:basedOn w:val="Normal"/>
    <w:link w:val="FooterChar"/>
    <w:uiPriority w:val="99"/>
    <w:semiHidden/>
    <w:unhideWhenUsed/>
    <w:rsid w:val="00017EA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017EA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CA" w:eastAsia="fr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2</TotalTime>
  <Pages>1</Pages>
  <Words>335</Words>
  <Characters>1914</Characters>
  <Application>Microsoft Office Word</Application>
  <DocSecurity>0</DocSecurity>
  <Lines>15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me</dc:creator>
  <cp:lastModifiedBy>Home</cp:lastModifiedBy>
  <cp:revision>16</cp:revision>
  <cp:lastPrinted>2013-02-16T18:52:00Z</cp:lastPrinted>
  <dcterms:created xsi:type="dcterms:W3CDTF">2013-02-11T04:18:00Z</dcterms:created>
  <dcterms:modified xsi:type="dcterms:W3CDTF">2013-07-08T23:06:00Z</dcterms:modified>
</cp:coreProperties>
</file>